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D9168" w14:textId="77777777" w:rsidR="00946241" w:rsidRPr="00820BAD" w:rsidRDefault="00000000">
      <w:pPr>
        <w:widowControl/>
        <w:jc w:val="left"/>
        <w:rPr>
          <w:rFonts w:ascii="Times New Roman" w:eastAsia="Times New Roman Uni" w:hAnsi="Times New Roman" w:cs="Times New Roman"/>
          <w:sz w:val="24"/>
          <w:lang w:eastAsia="en-US"/>
        </w:rPr>
      </w:pPr>
      <w:r w:rsidRPr="00820BAD">
        <w:rPr>
          <w:rFonts w:ascii="Times New Roman" w:eastAsia="Times New Roman Uni" w:hAnsi="Times New Roman" w:cs="Times New Roman"/>
          <w:b/>
          <w:bCs/>
          <w:sz w:val="24"/>
          <w:lang w:eastAsia="en-US"/>
        </w:rPr>
        <w:t xml:space="preserve">Supplementary table 1. </w:t>
      </w:r>
      <w:r w:rsidRPr="00820BAD">
        <w:rPr>
          <w:rFonts w:ascii="Times New Roman" w:eastAsia="Times New Roman Uni" w:hAnsi="Times New Roman" w:cs="Times New Roman"/>
          <w:sz w:val="24"/>
          <w:lang w:eastAsia="en-US"/>
        </w:rPr>
        <w:t xml:space="preserve">The correlation coefficients between </w:t>
      </w:r>
      <w:r w:rsidRPr="00820BAD">
        <w:rPr>
          <w:rFonts w:ascii="Times New Roman" w:eastAsia="Times New Roman Uni" w:hAnsi="Times New Roman" w:cs="Times New Roman" w:hint="eastAsia"/>
          <w:sz w:val="24"/>
          <w:lang w:eastAsia="en-US"/>
        </w:rPr>
        <w:t>zinc</w:t>
      </w:r>
      <w:r w:rsidRPr="00820BAD">
        <w:rPr>
          <w:rFonts w:ascii="Times New Roman" w:eastAsia="Times New Roman Uni" w:hAnsi="Times New Roman" w:cs="Times New Roman"/>
          <w:sz w:val="24"/>
          <w:lang w:eastAsia="en-US"/>
        </w:rPr>
        <w:t xml:space="preserve"> and other </w:t>
      </w:r>
      <w:r w:rsidRPr="00820BAD">
        <w:rPr>
          <w:rFonts w:ascii="Times New Roman" w:eastAsia="Times New Roman Uni" w:hAnsi="Times New Roman" w:cs="Times New Roman" w:hint="eastAsia"/>
          <w:sz w:val="24"/>
          <w:lang w:eastAsia="en-US"/>
        </w:rPr>
        <w:t>variables</w:t>
      </w:r>
      <w:r w:rsidRPr="00820BAD">
        <w:rPr>
          <w:rFonts w:ascii="Times New Roman" w:eastAsia="Times New Roman Uni" w:hAnsi="Times New Roman" w:cs="Times New Roman"/>
          <w:sz w:val="24"/>
          <w:lang w:eastAsia="en-US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3087"/>
      </w:tblGrid>
      <w:tr w:rsidR="00820BAD" w:rsidRPr="00820BAD" w14:paraId="3777BECF" w14:textId="77777777">
        <w:trPr>
          <w:trHeight w:val="361"/>
          <w:jc w:val="center"/>
        </w:trPr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14:paraId="2C7020AB" w14:textId="77777777" w:rsidR="00946241" w:rsidRPr="00820BAD" w:rsidRDefault="00946241">
            <w:pPr>
              <w:adjustRightInd w:val="0"/>
              <w:snapToGrid w:val="0"/>
              <w:jc w:val="center"/>
              <w:rPr>
                <w:rFonts w:ascii="Times New Roman" w:eastAsia="Times New Roman Uni" w:hAnsi="Times New Roman"/>
              </w:rPr>
            </w:pP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14:paraId="64A20A73" w14:textId="7777777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zinc intake</w:t>
            </w:r>
          </w:p>
        </w:tc>
      </w:tr>
      <w:tr w:rsidR="00820BAD" w:rsidRPr="00820BAD" w14:paraId="6ECF5526" w14:textId="77777777">
        <w:trPr>
          <w:jc w:val="center"/>
        </w:trPr>
        <w:tc>
          <w:tcPr>
            <w:tcW w:w="3323" w:type="dxa"/>
          </w:tcPr>
          <w:p w14:paraId="07DFEDA9" w14:textId="77777777" w:rsidR="00946241" w:rsidRPr="00820BAD" w:rsidRDefault="00000000">
            <w:pPr>
              <w:widowControl/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iron intake</w:t>
            </w:r>
          </w:p>
        </w:tc>
        <w:tc>
          <w:tcPr>
            <w:tcW w:w="3087" w:type="dxa"/>
          </w:tcPr>
          <w:p w14:paraId="34AD136F" w14:textId="7777777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0.74</w:t>
            </w:r>
          </w:p>
        </w:tc>
      </w:tr>
      <w:tr w:rsidR="00820BAD" w:rsidRPr="00820BAD" w14:paraId="50954560" w14:textId="77777777">
        <w:trPr>
          <w:jc w:val="center"/>
        </w:trPr>
        <w:tc>
          <w:tcPr>
            <w:tcW w:w="3323" w:type="dxa"/>
          </w:tcPr>
          <w:p w14:paraId="23028C1E" w14:textId="77777777" w:rsidR="00946241" w:rsidRPr="00820BAD" w:rsidRDefault="00000000">
            <w:pPr>
              <w:widowControl/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copper intake</w:t>
            </w:r>
          </w:p>
        </w:tc>
        <w:tc>
          <w:tcPr>
            <w:tcW w:w="3087" w:type="dxa"/>
          </w:tcPr>
          <w:p w14:paraId="33C6115F" w14:textId="7777777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0.69</w:t>
            </w:r>
          </w:p>
        </w:tc>
      </w:tr>
      <w:tr w:rsidR="00820BAD" w:rsidRPr="00820BAD" w14:paraId="19F051D6" w14:textId="77777777">
        <w:trPr>
          <w:jc w:val="center"/>
        </w:trPr>
        <w:tc>
          <w:tcPr>
            <w:tcW w:w="3323" w:type="dxa"/>
          </w:tcPr>
          <w:p w14:paraId="099341E1" w14:textId="77777777" w:rsidR="00946241" w:rsidRPr="00820BAD" w:rsidRDefault="00000000">
            <w:pPr>
              <w:widowControl/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magnesium intake</w:t>
            </w:r>
          </w:p>
        </w:tc>
        <w:tc>
          <w:tcPr>
            <w:tcW w:w="3087" w:type="dxa"/>
          </w:tcPr>
          <w:p w14:paraId="71530B95" w14:textId="5CE6DA6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0.72</w:t>
            </w:r>
          </w:p>
        </w:tc>
      </w:tr>
      <w:tr w:rsidR="00820BAD" w:rsidRPr="00820BAD" w14:paraId="70586A18" w14:textId="77777777">
        <w:trPr>
          <w:jc w:val="center"/>
        </w:trPr>
        <w:tc>
          <w:tcPr>
            <w:tcW w:w="3323" w:type="dxa"/>
          </w:tcPr>
          <w:p w14:paraId="33803837" w14:textId="77777777" w:rsidR="00946241" w:rsidRPr="00820BAD" w:rsidRDefault="00000000">
            <w:pPr>
              <w:widowControl/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selenium intake</w:t>
            </w:r>
          </w:p>
        </w:tc>
        <w:tc>
          <w:tcPr>
            <w:tcW w:w="3087" w:type="dxa"/>
          </w:tcPr>
          <w:p w14:paraId="58F955AB" w14:textId="7777777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0.70</w:t>
            </w:r>
          </w:p>
        </w:tc>
      </w:tr>
      <w:tr w:rsidR="00946241" w:rsidRPr="00820BAD" w14:paraId="29F07B5E" w14:textId="77777777">
        <w:trPr>
          <w:jc w:val="center"/>
        </w:trPr>
        <w:tc>
          <w:tcPr>
            <w:tcW w:w="3323" w:type="dxa"/>
          </w:tcPr>
          <w:p w14:paraId="0AEB06EB" w14:textId="77777777" w:rsidR="00946241" w:rsidRPr="00820BAD" w:rsidRDefault="00000000">
            <w:pPr>
              <w:widowControl/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Dietary riboflavin intake</w:t>
            </w:r>
          </w:p>
        </w:tc>
        <w:tc>
          <w:tcPr>
            <w:tcW w:w="3087" w:type="dxa"/>
          </w:tcPr>
          <w:p w14:paraId="757523EF" w14:textId="77777777" w:rsidR="00946241" w:rsidRPr="00820BAD" w:rsidRDefault="000000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820BAD">
              <w:rPr>
                <w:rFonts w:ascii="Times New Roman" w:hAnsi="Times New Roman"/>
                <w:sz w:val="24"/>
              </w:rPr>
              <w:t>0.72</w:t>
            </w:r>
          </w:p>
        </w:tc>
      </w:tr>
    </w:tbl>
    <w:p w14:paraId="09B97C39" w14:textId="77777777" w:rsidR="00946241" w:rsidRPr="00820BAD" w:rsidRDefault="00946241"/>
    <w:sectPr w:rsidR="00946241" w:rsidRPr="00820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CE8C4" w14:textId="77777777" w:rsidR="00EC0351" w:rsidRDefault="00EC0351" w:rsidP="002E61AC">
      <w:r>
        <w:separator/>
      </w:r>
    </w:p>
  </w:endnote>
  <w:endnote w:type="continuationSeparator" w:id="0">
    <w:p w14:paraId="76242C25" w14:textId="77777777" w:rsidR="00EC0351" w:rsidRDefault="00EC0351" w:rsidP="002E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05AF8" w14:textId="77777777" w:rsidR="00EC0351" w:rsidRDefault="00EC0351" w:rsidP="002E61AC">
      <w:r>
        <w:separator/>
      </w:r>
    </w:p>
  </w:footnote>
  <w:footnote w:type="continuationSeparator" w:id="0">
    <w:p w14:paraId="54A43637" w14:textId="77777777" w:rsidR="00EC0351" w:rsidRDefault="00EC0351" w:rsidP="002E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1NGQzNTE1NGMzNDJhZjBlMWQ5ZTVkNjExY2Y2ZjcifQ=="/>
  </w:docVars>
  <w:rsids>
    <w:rsidRoot w:val="5DE13554"/>
    <w:rsid w:val="001205AF"/>
    <w:rsid w:val="001E2595"/>
    <w:rsid w:val="00254CF8"/>
    <w:rsid w:val="002E61AC"/>
    <w:rsid w:val="00345581"/>
    <w:rsid w:val="00350E32"/>
    <w:rsid w:val="00364CBF"/>
    <w:rsid w:val="00422617"/>
    <w:rsid w:val="005F7DE2"/>
    <w:rsid w:val="006F6655"/>
    <w:rsid w:val="00753D87"/>
    <w:rsid w:val="00820BAD"/>
    <w:rsid w:val="008C5B74"/>
    <w:rsid w:val="00946241"/>
    <w:rsid w:val="00A11599"/>
    <w:rsid w:val="00A64CA9"/>
    <w:rsid w:val="00B472FA"/>
    <w:rsid w:val="00C9288E"/>
    <w:rsid w:val="00E60BB7"/>
    <w:rsid w:val="00EC0351"/>
    <w:rsid w:val="00FD5FDC"/>
    <w:rsid w:val="14AA6A77"/>
    <w:rsid w:val="5BBC386F"/>
    <w:rsid w:val="5DE1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C8F73"/>
  <w15:docId w15:val="{5DE0FDA7-51E0-4FBF-A521-BE1B94D5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三宝宝</dc:creator>
  <cp:lastModifiedBy>李 晓泫</cp:lastModifiedBy>
  <cp:revision>13</cp:revision>
  <dcterms:created xsi:type="dcterms:W3CDTF">2022-10-04T03:15:00Z</dcterms:created>
  <dcterms:modified xsi:type="dcterms:W3CDTF">2022-10-2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BFE4EC704A54098A85F123D190E3C21</vt:lpwstr>
  </property>
  <property fmtid="{D5CDD505-2E9C-101B-9397-08002B2CF9AE}" pid="4" name="GrammarlyDocumentId">
    <vt:lpwstr>60e90e49b77be729a74ce22b77b3144a8de9faca9fa2452b790bd17d103cc822</vt:lpwstr>
  </property>
</Properties>
</file>